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407" w:rsidRPr="00E94407" w:rsidRDefault="00E94407" w:rsidP="00E9440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E94407">
        <w:rPr>
          <w:rFonts w:ascii="Times New Roman" w:eastAsia="宋体" w:hAnsi="Times New Roman" w:cs="Times New Roman"/>
          <w:b/>
          <w:sz w:val="24"/>
          <w:szCs w:val="24"/>
        </w:rPr>
        <w:t>S1 Table.</w:t>
      </w:r>
      <w:proofErr w:type="gramEnd"/>
      <w:r w:rsidRPr="00E94407">
        <w:rPr>
          <w:rFonts w:ascii="Times New Roman" w:eastAsia="宋体" w:hAnsi="Times New Roman" w:cs="Times New Roman"/>
          <w:b/>
          <w:sz w:val="24"/>
          <w:szCs w:val="24"/>
        </w:rPr>
        <w:t xml:space="preserve"> The names and locations of the 28 laboratories participated in the </w:t>
      </w:r>
      <w:r w:rsidRPr="00E94407">
        <w:rPr>
          <w:rFonts w:ascii="Times New Roman" w:eastAsia="宋体" w:hAnsi="Times New Roman" w:cs="Times New Roman"/>
          <w:b/>
          <w:i/>
          <w:sz w:val="24"/>
          <w:szCs w:val="24"/>
        </w:rPr>
        <w:t>CYP2D6*10</w:t>
      </w:r>
      <w:r w:rsidRPr="00E94407">
        <w:rPr>
          <w:rFonts w:ascii="Times New Roman" w:eastAsia="宋体" w:hAnsi="Times New Roman" w:cs="Times New Roman"/>
          <w:b/>
          <w:sz w:val="24"/>
          <w:szCs w:val="24"/>
        </w:rPr>
        <w:t xml:space="preserve"> PT survey.</w:t>
      </w:r>
    </w:p>
    <w:p w:rsidR="00526DAA" w:rsidRDefault="00526DAA">
      <w:pPr>
        <w:rPr>
          <w:rFonts w:ascii="Times New Roman" w:hAnsi="Times New Roman" w:cs="Times New Roman"/>
        </w:rPr>
      </w:pPr>
    </w:p>
    <w:p w:rsidR="00526DAA" w:rsidRDefault="00526DAA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6"/>
        <w:gridCol w:w="8598"/>
      </w:tblGrid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CD4448" w:rsidP="00F374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Laboratory</w:t>
            </w:r>
          </w:p>
        </w:tc>
        <w:tc>
          <w:tcPr>
            <w:tcW w:w="2062" w:type="pct"/>
          </w:tcPr>
          <w:p w:rsidR="00526DAA" w:rsidRPr="00542F73" w:rsidRDefault="00CD4448" w:rsidP="00F374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dress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</w:t>
            </w:r>
            <w:bookmarkStart w:id="0" w:name="_GoBack"/>
            <w:bookmarkEnd w:id="0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nghai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ngzhe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415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ya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ad,Shanghai,P.R.China</w:t>
            </w:r>
            <w:proofErr w:type="spellEnd"/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y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ostics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8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jiekouwa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reet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y General Hospital of PLA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 5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sishitiao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South Gate Warehouse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che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, Beijing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 valley d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ostics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9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ya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reet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ngsha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, Beijing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clinical laborator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sha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0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li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oad, Shanghai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zhou JINYU Medical Examination Center Co. Ltd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2429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ga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ast Road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izhu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, Guangzhou, Guangdong Province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clinical laborator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ludao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ty Central Hospital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nsha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reet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nsha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ludao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 Province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clinical laborator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he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32,</w:t>
            </w:r>
            <w:r w:rsidR="00481C3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ople South Road,</w:t>
            </w:r>
            <w:r w:rsidR="00481C3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ya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ty.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ya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 Hubei Province, China</w:t>
            </w:r>
          </w:p>
        </w:tc>
      </w:tr>
      <w:tr w:rsidR="00526DAA" w:rsidRPr="00542F73" w:rsidTr="0059540E">
        <w:trPr>
          <w:trHeight w:val="672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jing General Hospital of Nanjing Military Command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5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sha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ast Road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uanwu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. Nanjing, Jiangsu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filiated Hospital of Qingdao University Medical College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32, Jiangsu Road, Qingdao City, Shandong Province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First Affiliated Hospital of Xiamen University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55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nha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oad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, Xiamen City, Fujian Province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clinical laborator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dong Cancer Hospital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r w:rsidR="0059540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40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ya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oad. Jinan, Shandong ,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laborator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 Hospital of Shanxi Medical University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2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uy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oad, Taiyuan, Shanxi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anxi Provincial tumor hospital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3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cu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oad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ghuali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, Taiyuan, Shanxi Province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fegen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ostics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229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ba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rth Road , Xi'an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I clinical laboratories(Shenzhen)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11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sha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dustrial Zone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tia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, Shenzhen 518083, China.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ial People's Hospital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#32 West Sec 2, 1st Ring Road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ya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, Chengdu, China.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First Affiliated Hospital of Suzhou (Soochow) University.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188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z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eet,Suzhou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Jiangsu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anJi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irst Center Hospital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k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oad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k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, Tianjin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I clinical laboratories(Tianjin)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98 Ring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ad,Tianjin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irport Economic Zon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ianjin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ha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unicipal Hospital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70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i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oad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cu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ha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64200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Second Affiliated Hospital of Xi'an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oto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University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157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wu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oad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che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ict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Xi’an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ki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urth military medical university hospital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7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gle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West Street, 710032, Xi'an, Shaanxi, China.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pharmac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ta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huangding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ast Road No. 20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ifu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tai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64000, Shandong Province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G Biotech</w:t>
            </w:r>
            <w:r w:rsidR="00CD444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CD4448"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. Ltd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uilding A5, Changsha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valley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ational Hi-Tech Industrial Development Zone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gu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oad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elu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rstrict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Changsha, Hunan Province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R.China</w:t>
            </w:r>
            <w:proofErr w:type="spellEnd"/>
          </w:p>
        </w:tc>
      </w:tr>
      <w:tr w:rsidR="00526DAA" w:rsidRPr="008A611A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G MEDICAL DIAGNOSTICS </w:t>
            </w:r>
          </w:p>
        </w:tc>
        <w:tc>
          <w:tcPr>
            <w:tcW w:w="2062" w:type="pct"/>
            <w:shd w:val="clear" w:color="auto" w:fill="auto"/>
            <w:noWrap/>
            <w:vAlign w:val="bottom"/>
            <w:hideMark/>
          </w:tcPr>
          <w:p w:rsidR="00526DAA" w:rsidRPr="008A611A" w:rsidRDefault="00526DAA" w:rsidP="00F3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uilding A5, Changsha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valley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ational Hi-Tech Industrial Development Zone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gu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oad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elu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rstrict</w:t>
            </w:r>
            <w:proofErr w:type="spellEnd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Changsha, Hunan Province, </w:t>
            </w:r>
            <w:proofErr w:type="spellStart"/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R.China</w:t>
            </w:r>
            <w:proofErr w:type="spellEnd"/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>XIANGYA MEDICAL LABARATORY CENTRAL SOUTH UNIVERITY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110 </w:t>
            </w:r>
            <w:proofErr w:type="spellStart"/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>Xiangya</w:t>
            </w:r>
            <w:proofErr w:type="spellEnd"/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Road, </w:t>
            </w:r>
            <w:proofErr w:type="spellStart"/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>Kaifu</w:t>
            </w:r>
            <w:proofErr w:type="spellEnd"/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District Changsha City, Hunan Province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</w:tr>
      <w:tr w:rsidR="00526DAA" w:rsidRPr="00542F73" w:rsidTr="00F3745F">
        <w:trPr>
          <w:trHeight w:val="360"/>
        </w:trPr>
        <w:tc>
          <w:tcPr>
            <w:tcW w:w="1337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ment of clinical laboratory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First Affiliated Hospital of Chongqing Medical University</w:t>
            </w:r>
          </w:p>
        </w:tc>
        <w:tc>
          <w:tcPr>
            <w:tcW w:w="2062" w:type="pct"/>
          </w:tcPr>
          <w:p w:rsidR="00526DAA" w:rsidRPr="00542F73" w:rsidRDefault="00526DAA" w:rsidP="00F374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No.1 </w:t>
            </w:r>
            <w:proofErr w:type="spellStart"/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>Youyi</w:t>
            </w:r>
            <w:proofErr w:type="spellEnd"/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Road, </w:t>
            </w:r>
            <w:proofErr w:type="spellStart"/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>Yuanjiagang</w:t>
            </w:r>
            <w:proofErr w:type="spellEnd"/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>Yuzhong</w:t>
            </w:r>
            <w:proofErr w:type="spellEnd"/>
            <w:r w:rsidRPr="00542F73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District</w:t>
            </w:r>
            <w:r w:rsidRPr="00542F73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542F7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F73">
              <w:rPr>
                <w:rFonts w:ascii="Times New Roman" w:hAnsi="Times New Roman" w:cs="Times New Roman"/>
                <w:kern w:val="0"/>
                <w:sz w:val="22"/>
              </w:rPr>
              <w:t>Chongqing, China.</w:t>
            </w:r>
          </w:p>
        </w:tc>
      </w:tr>
    </w:tbl>
    <w:p w:rsidR="00526DAA" w:rsidRPr="00526DAA" w:rsidRDefault="00526DAA">
      <w:pPr>
        <w:rPr>
          <w:rFonts w:ascii="Times New Roman" w:hAnsi="Times New Roman" w:cs="Times New Roman"/>
        </w:rPr>
      </w:pPr>
    </w:p>
    <w:sectPr w:rsidR="00526DAA" w:rsidRPr="00526DAA" w:rsidSect="008A61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48D"/>
    <w:rsid w:val="00067DB0"/>
    <w:rsid w:val="000C7584"/>
    <w:rsid w:val="000E6543"/>
    <w:rsid w:val="0028126B"/>
    <w:rsid w:val="00441920"/>
    <w:rsid w:val="00481C33"/>
    <w:rsid w:val="005208C4"/>
    <w:rsid w:val="00526DAA"/>
    <w:rsid w:val="00535499"/>
    <w:rsid w:val="00542F73"/>
    <w:rsid w:val="0054753C"/>
    <w:rsid w:val="0055454F"/>
    <w:rsid w:val="00556793"/>
    <w:rsid w:val="0059540E"/>
    <w:rsid w:val="005A5A39"/>
    <w:rsid w:val="00665B96"/>
    <w:rsid w:val="006A648D"/>
    <w:rsid w:val="006C5897"/>
    <w:rsid w:val="0072376D"/>
    <w:rsid w:val="0080746C"/>
    <w:rsid w:val="00832416"/>
    <w:rsid w:val="008A611A"/>
    <w:rsid w:val="008B168A"/>
    <w:rsid w:val="00984427"/>
    <w:rsid w:val="009F1198"/>
    <w:rsid w:val="00A049C1"/>
    <w:rsid w:val="00A913B4"/>
    <w:rsid w:val="00AD2F4B"/>
    <w:rsid w:val="00C035D1"/>
    <w:rsid w:val="00C2447D"/>
    <w:rsid w:val="00CD4448"/>
    <w:rsid w:val="00E13879"/>
    <w:rsid w:val="00E62C5A"/>
    <w:rsid w:val="00E94407"/>
    <w:rsid w:val="00EA4B95"/>
    <w:rsid w:val="00F70D91"/>
    <w:rsid w:val="00FA5DD8"/>
    <w:rsid w:val="00FB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536</Words>
  <Characters>2963</Characters>
  <Application>Microsoft Office Word</Application>
  <DocSecurity>0</DocSecurity>
  <Lines>87</Lines>
  <Paragraphs>45</Paragraphs>
  <ScaleCrop>false</ScaleCrop>
  <Company/>
  <LinksUpToDate>false</LinksUpToDate>
  <CharactersWithSpaces>3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</dc:creator>
  <cp:keywords/>
  <dc:description/>
  <cp:lastModifiedBy>dell</cp:lastModifiedBy>
  <cp:revision>30</cp:revision>
  <dcterms:created xsi:type="dcterms:W3CDTF">2016-07-27T12:38:00Z</dcterms:created>
  <dcterms:modified xsi:type="dcterms:W3CDTF">2016-07-29T07:28:00Z</dcterms:modified>
</cp:coreProperties>
</file>